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6563" w:rsidRPr="00B5786A" w:rsidRDefault="00E26563" w:rsidP="00B5786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786A">
        <w:rPr>
          <w:rFonts w:ascii="Times New Roman" w:hAnsi="Times New Roman" w:cs="Times New Roman"/>
          <w:b/>
          <w:sz w:val="24"/>
          <w:szCs w:val="24"/>
          <w:lang w:val="en-US"/>
        </w:rPr>
        <w:t>Critically ill patients with COVID-19-associated acute kidney injury treated with kidney replacement therapy: Comparison between the first and second pandemic waves in São Paulo, Brazil</w:t>
      </w:r>
    </w:p>
    <w:p w:rsidR="00926C41" w:rsidRPr="00AB1EC7" w:rsidRDefault="00E26563" w:rsidP="00B5786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B1EC7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517913" w:rsidRPr="00B5786A" w:rsidRDefault="00517913" w:rsidP="00B578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786A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1E31B5">
        <w:rPr>
          <w:rFonts w:ascii="Times New Roman" w:hAnsi="Times New Roman" w:cs="Times New Roman"/>
          <w:sz w:val="24"/>
          <w:szCs w:val="24"/>
          <w:lang w:val="en-US"/>
        </w:rPr>
        <w:t>6S</w:t>
      </w:r>
      <w:r w:rsidRPr="00B5786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44FD3" w:rsidRPr="00B5786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haracteristics of </w:t>
      </w:r>
      <w:r w:rsidR="00B41B75" w:rsidRPr="00B5786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irst wave patients </w:t>
      </w:r>
      <w:r w:rsidR="00C73BF9" w:rsidRPr="00B5786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cluded and </w:t>
      </w:r>
      <w:r w:rsidR="00B41B75" w:rsidRPr="00B5786A">
        <w:rPr>
          <w:rFonts w:ascii="Times New Roman" w:eastAsia="Calibri" w:hAnsi="Times New Roman" w:cs="Times New Roman"/>
          <w:sz w:val="24"/>
          <w:szCs w:val="24"/>
          <w:lang w:val="en-US"/>
        </w:rPr>
        <w:t>excluded in the study</w:t>
      </w:r>
      <w:r w:rsidR="00AC0FDE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8789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901"/>
        <w:gridCol w:w="2184"/>
        <w:gridCol w:w="1301"/>
      </w:tblGrid>
      <w:tr w:rsidR="00517913" w:rsidRPr="004F2BD4" w:rsidTr="00B5786A">
        <w:trPr>
          <w:trHeight w:val="510"/>
          <w:tblHeader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7913" w:rsidRPr="004F2BD4" w:rsidRDefault="00517913" w:rsidP="00B578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7913" w:rsidRPr="004F2BD4" w:rsidRDefault="00C73BF9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 xml:space="preserve">Patients included </w:t>
            </w:r>
          </w:p>
          <w:p w:rsidR="00517913" w:rsidRPr="004F2BD4" w:rsidRDefault="00517913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(n=327)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7913" w:rsidRPr="004F2BD4" w:rsidRDefault="00C73BF9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Patients excluded</w:t>
            </w:r>
          </w:p>
          <w:p w:rsidR="00517913" w:rsidRPr="004F2BD4" w:rsidRDefault="00517913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4B3345" w:rsidRPr="004F2BD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7913" w:rsidRPr="004F2BD4" w:rsidRDefault="00517913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17913" w:rsidRPr="004F2BD4" w:rsidTr="00B5786A"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:rsidR="00517913" w:rsidRPr="004F2BD4" w:rsidRDefault="00517913" w:rsidP="00B578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Age, year</w:t>
            </w:r>
            <w:r w:rsidR="00890257" w:rsidRPr="004F2BD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7913" w:rsidRPr="004F2BD4" w:rsidRDefault="00517913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63.8 ±13.6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7913" w:rsidRPr="004F2BD4" w:rsidRDefault="00A940C9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64.8 (54.7-71.5)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7913" w:rsidRPr="004F2BD4" w:rsidRDefault="002D24BB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0C9" w:rsidRPr="004F2B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934</w:t>
            </w:r>
          </w:p>
        </w:tc>
      </w:tr>
      <w:tr w:rsidR="00517913" w:rsidRPr="004F2BD4" w:rsidTr="00B5786A"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</w:tcPr>
          <w:p w:rsidR="00517913" w:rsidRPr="004F2BD4" w:rsidRDefault="00517913" w:rsidP="00B578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Male, % (n)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7913" w:rsidRPr="004F2BD4" w:rsidRDefault="00517913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68.5 (224)</w:t>
            </w:r>
          </w:p>
        </w:tc>
        <w:tc>
          <w:tcPr>
            <w:tcW w:w="21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7913" w:rsidRPr="004F2BD4" w:rsidRDefault="00712FC2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70.8 (34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7913" w:rsidRPr="004F2BD4" w:rsidRDefault="00712FC2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517913" w:rsidRPr="004F2BD4" w:rsidTr="00B5786A"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:rsidR="00517913" w:rsidRPr="004F2BD4" w:rsidRDefault="00517913" w:rsidP="00B578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7913" w:rsidRPr="004F2BD4" w:rsidRDefault="00517913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7913" w:rsidRPr="004F2BD4" w:rsidRDefault="00517913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7913" w:rsidRPr="004F2BD4" w:rsidRDefault="00517913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913" w:rsidRPr="004F2BD4" w:rsidTr="00B5786A">
        <w:tc>
          <w:tcPr>
            <w:tcW w:w="3403" w:type="dxa"/>
            <w:shd w:val="clear" w:color="auto" w:fill="auto"/>
          </w:tcPr>
          <w:p w:rsidR="00517913" w:rsidRPr="004F2BD4" w:rsidRDefault="00517913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Arterial hypertension, % (n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517913" w:rsidRPr="004F2BD4" w:rsidRDefault="00517913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67.6 (221)</w:t>
            </w:r>
          </w:p>
        </w:tc>
        <w:tc>
          <w:tcPr>
            <w:tcW w:w="2184" w:type="dxa"/>
            <w:shd w:val="clear" w:color="auto" w:fill="auto"/>
            <w:vAlign w:val="center"/>
          </w:tcPr>
          <w:p w:rsidR="00517913" w:rsidRPr="004F2BD4" w:rsidRDefault="00712FC2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70.8 (34)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517913" w:rsidRPr="004F2BD4" w:rsidRDefault="00712FC2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</w:tr>
      <w:tr w:rsidR="00517913" w:rsidRPr="004F2BD4" w:rsidTr="00B5786A">
        <w:tc>
          <w:tcPr>
            <w:tcW w:w="3403" w:type="dxa"/>
            <w:shd w:val="clear" w:color="auto" w:fill="auto"/>
          </w:tcPr>
          <w:p w:rsidR="00517913" w:rsidRPr="004F2BD4" w:rsidRDefault="00517913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Diabetes mellitus, % (n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517913" w:rsidRPr="004F2BD4" w:rsidRDefault="00517913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47.1 (154)</w:t>
            </w:r>
          </w:p>
        </w:tc>
        <w:tc>
          <w:tcPr>
            <w:tcW w:w="2184" w:type="dxa"/>
            <w:shd w:val="clear" w:color="auto" w:fill="auto"/>
            <w:vAlign w:val="center"/>
          </w:tcPr>
          <w:p w:rsidR="00517913" w:rsidRPr="004F2BD4" w:rsidRDefault="00712FC2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33.3 (16)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517913" w:rsidRPr="004F2BD4" w:rsidRDefault="00712FC2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517913" w:rsidRPr="004F2BD4" w:rsidTr="00B5786A">
        <w:tc>
          <w:tcPr>
            <w:tcW w:w="3403" w:type="dxa"/>
            <w:shd w:val="clear" w:color="auto" w:fill="auto"/>
          </w:tcPr>
          <w:p w:rsidR="00517913" w:rsidRPr="004F2BD4" w:rsidRDefault="00517913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Obesity, % (n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517913" w:rsidRPr="004F2BD4" w:rsidRDefault="00517913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40.0 (106)</w:t>
            </w:r>
          </w:p>
        </w:tc>
        <w:tc>
          <w:tcPr>
            <w:tcW w:w="2184" w:type="dxa"/>
            <w:shd w:val="clear" w:color="auto" w:fill="auto"/>
            <w:vAlign w:val="center"/>
          </w:tcPr>
          <w:p w:rsidR="00517913" w:rsidRPr="004F2BD4" w:rsidRDefault="00712FC2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37.0 (10)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517913" w:rsidRPr="004F2BD4" w:rsidRDefault="00712FC2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</w:tr>
      <w:tr w:rsidR="00517913" w:rsidRPr="004F2BD4" w:rsidTr="00B5786A">
        <w:tc>
          <w:tcPr>
            <w:tcW w:w="3403" w:type="dxa"/>
            <w:shd w:val="clear" w:color="auto" w:fill="auto"/>
          </w:tcPr>
          <w:p w:rsidR="00517913" w:rsidRPr="004F2BD4" w:rsidRDefault="00517913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Chronic kidney disease, % (n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517913" w:rsidRPr="004F2BD4" w:rsidRDefault="00517913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19.9 (65)</w:t>
            </w:r>
          </w:p>
        </w:tc>
        <w:tc>
          <w:tcPr>
            <w:tcW w:w="2184" w:type="dxa"/>
            <w:shd w:val="clear" w:color="auto" w:fill="auto"/>
            <w:vAlign w:val="center"/>
          </w:tcPr>
          <w:p w:rsidR="00517913" w:rsidRPr="004F2BD4" w:rsidRDefault="00712FC2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10.4 (5)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517913" w:rsidRPr="004F2BD4" w:rsidRDefault="00712FC2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517913" w:rsidRPr="004F2BD4" w:rsidTr="00B5786A">
        <w:tc>
          <w:tcPr>
            <w:tcW w:w="3403" w:type="dxa"/>
            <w:shd w:val="clear" w:color="auto" w:fill="auto"/>
          </w:tcPr>
          <w:p w:rsidR="00517913" w:rsidRPr="004F2BD4" w:rsidRDefault="00517913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Coronary artery disease, % (n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517913" w:rsidRPr="004F2BD4" w:rsidRDefault="00517913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16.5 (54)</w:t>
            </w:r>
          </w:p>
        </w:tc>
        <w:tc>
          <w:tcPr>
            <w:tcW w:w="2184" w:type="dxa"/>
            <w:shd w:val="clear" w:color="auto" w:fill="auto"/>
            <w:vAlign w:val="center"/>
          </w:tcPr>
          <w:p w:rsidR="00517913" w:rsidRPr="004F2BD4" w:rsidRDefault="00712FC2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10.4 (5)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517913" w:rsidRPr="004F2BD4" w:rsidRDefault="00712FC2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517913" w:rsidRPr="004F2BD4" w:rsidTr="00B5786A"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</w:tcPr>
          <w:p w:rsidR="00517913" w:rsidRPr="004F2BD4" w:rsidRDefault="00517913" w:rsidP="00B5786A">
            <w:pPr>
              <w:spacing w:line="276" w:lineRule="auto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Public hospital, % (n)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7913" w:rsidRPr="004F2BD4" w:rsidRDefault="00517913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39.4 (129)</w:t>
            </w:r>
          </w:p>
        </w:tc>
        <w:tc>
          <w:tcPr>
            <w:tcW w:w="21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7913" w:rsidRPr="004F2BD4" w:rsidRDefault="00712FC2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39.6 (19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7913" w:rsidRPr="004F2BD4" w:rsidRDefault="00712FC2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517913" w:rsidRPr="004F2BD4" w:rsidTr="00B5786A"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:rsidR="00517913" w:rsidRPr="004F2BD4" w:rsidRDefault="00517913" w:rsidP="00B578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Parameters at hospital admission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7913" w:rsidRPr="004F2BD4" w:rsidRDefault="00517913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7913" w:rsidRPr="004F2BD4" w:rsidRDefault="00517913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7913" w:rsidRPr="004F2BD4" w:rsidRDefault="00517913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913" w:rsidRPr="004F2BD4" w:rsidTr="00B5786A">
        <w:tc>
          <w:tcPr>
            <w:tcW w:w="3403" w:type="dxa"/>
            <w:shd w:val="clear" w:color="auto" w:fill="auto"/>
          </w:tcPr>
          <w:p w:rsidR="00517913" w:rsidRPr="004F2BD4" w:rsidRDefault="00517913" w:rsidP="001E6E73">
            <w:pPr>
              <w:spacing w:line="276" w:lineRule="auto"/>
              <w:ind w:left="183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Duration of symptoms, days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517913" w:rsidRPr="004F2BD4" w:rsidRDefault="00517913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5.6 ± 3.9</w:t>
            </w:r>
          </w:p>
        </w:tc>
        <w:tc>
          <w:tcPr>
            <w:tcW w:w="2184" w:type="dxa"/>
            <w:shd w:val="clear" w:color="auto" w:fill="auto"/>
            <w:vAlign w:val="center"/>
          </w:tcPr>
          <w:p w:rsidR="00517913" w:rsidRPr="004F2BD4" w:rsidRDefault="00AD1504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8.0 ± 5.1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517913" w:rsidRPr="004F2BD4" w:rsidRDefault="00913637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7913" w:rsidRPr="004F2BD4" w:rsidTr="00B5786A">
        <w:tc>
          <w:tcPr>
            <w:tcW w:w="3403" w:type="dxa"/>
            <w:shd w:val="clear" w:color="auto" w:fill="auto"/>
          </w:tcPr>
          <w:p w:rsidR="00517913" w:rsidRPr="004F2BD4" w:rsidRDefault="00517913" w:rsidP="001E6E73">
            <w:pPr>
              <w:spacing w:line="276" w:lineRule="auto"/>
              <w:ind w:left="183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Mean blood pressure (mmHg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517913" w:rsidRPr="004F2BD4" w:rsidRDefault="00517913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92 ± 19</w:t>
            </w:r>
          </w:p>
        </w:tc>
        <w:tc>
          <w:tcPr>
            <w:tcW w:w="2184" w:type="dxa"/>
            <w:shd w:val="clear" w:color="auto" w:fill="auto"/>
            <w:vAlign w:val="center"/>
          </w:tcPr>
          <w:p w:rsidR="00517913" w:rsidRPr="004F2BD4" w:rsidRDefault="00AD1504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90 ± 15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517913" w:rsidRPr="004F2BD4" w:rsidRDefault="00913637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</w:tr>
      <w:tr w:rsidR="00517913" w:rsidRPr="004F2BD4" w:rsidTr="00B5786A"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</w:tcPr>
          <w:p w:rsidR="00517913" w:rsidRPr="004F2BD4" w:rsidRDefault="00517913" w:rsidP="001E6E73">
            <w:pPr>
              <w:spacing w:line="276" w:lineRule="auto"/>
              <w:ind w:left="183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Oxygen saturation (%)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7913" w:rsidRPr="004F2BD4" w:rsidRDefault="00517913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91 (87-95)</w:t>
            </w:r>
          </w:p>
        </w:tc>
        <w:tc>
          <w:tcPr>
            <w:tcW w:w="21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7913" w:rsidRPr="004F2BD4" w:rsidRDefault="00A940C9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87 (91-95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7913" w:rsidRPr="004F2BD4" w:rsidRDefault="002D24BB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0C9" w:rsidRPr="004F2B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2BD4">
              <w:rPr>
                <w:rFonts w:ascii="Times New Roman" w:hAnsi="Times New Roman" w:cs="Times New Roman"/>
                <w:sz w:val="24"/>
                <w:szCs w:val="24"/>
              </w:rPr>
              <w:t>042</w:t>
            </w:r>
          </w:p>
        </w:tc>
      </w:tr>
    </w:tbl>
    <w:p w:rsidR="00E93571" w:rsidRPr="00B5786A" w:rsidRDefault="00517913" w:rsidP="00AC0F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786A">
        <w:rPr>
          <w:rFonts w:ascii="Times New Roman" w:hAnsi="Times New Roman" w:cs="Times New Roman"/>
          <w:sz w:val="24"/>
          <w:szCs w:val="24"/>
          <w:lang w:val="en-US"/>
        </w:rPr>
        <w:t>Data are shown as means ± standard deviations, medians and interquartile ranges (p25-p75) or percentages</w:t>
      </w:r>
      <w:r w:rsidR="00F03D7E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E93571" w:rsidRPr="00B5786A" w:rsidRDefault="00E93571" w:rsidP="00B5786A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786A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1E31B5">
        <w:rPr>
          <w:rFonts w:ascii="Times New Roman" w:hAnsi="Times New Roman" w:cs="Times New Roman"/>
          <w:sz w:val="24"/>
          <w:szCs w:val="24"/>
          <w:lang w:val="en-US"/>
        </w:rPr>
        <w:t>7S</w:t>
      </w:r>
      <w:r w:rsidRPr="00B5786A">
        <w:rPr>
          <w:rFonts w:ascii="Times New Roman" w:hAnsi="Times New Roman" w:cs="Times New Roman"/>
          <w:sz w:val="24"/>
          <w:szCs w:val="24"/>
          <w:lang w:val="en-US"/>
        </w:rPr>
        <w:t xml:space="preserve">. Laboratory results, used medications and outcomes of </w:t>
      </w:r>
      <w:r w:rsidRPr="00B5786A">
        <w:rPr>
          <w:rFonts w:ascii="Times New Roman" w:eastAsia="Calibri" w:hAnsi="Times New Roman" w:cs="Times New Roman"/>
          <w:sz w:val="24"/>
          <w:szCs w:val="24"/>
          <w:lang w:val="en-US"/>
        </w:rPr>
        <w:t>first wave patients included and excluded in the study</w:t>
      </w:r>
      <w:r w:rsidR="00AC0FDE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8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118"/>
        <w:gridCol w:w="2080"/>
        <w:gridCol w:w="1046"/>
      </w:tblGrid>
      <w:tr w:rsidR="00FE69C9" w:rsidRPr="00B5786A" w:rsidTr="00B5786A">
        <w:trPr>
          <w:trHeight w:val="397"/>
          <w:tblHeader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9C9" w:rsidRPr="00B5786A" w:rsidRDefault="00FE69C9" w:rsidP="00B5786A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9C9" w:rsidRPr="00B5786A" w:rsidRDefault="00FE69C9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86A">
              <w:rPr>
                <w:rFonts w:ascii="Times New Roman" w:hAnsi="Times New Roman" w:cs="Times New Roman"/>
                <w:sz w:val="24"/>
                <w:szCs w:val="24"/>
              </w:rPr>
              <w:t xml:space="preserve">Patients included </w:t>
            </w:r>
          </w:p>
          <w:p w:rsidR="00FE69C9" w:rsidRPr="00B5786A" w:rsidRDefault="00FE69C9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86A">
              <w:rPr>
                <w:rFonts w:ascii="Times New Roman" w:hAnsi="Times New Roman" w:cs="Times New Roman"/>
                <w:sz w:val="24"/>
                <w:szCs w:val="24"/>
              </w:rPr>
              <w:t>(n=327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9C9" w:rsidRPr="00B5786A" w:rsidRDefault="00FE69C9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86A">
              <w:rPr>
                <w:rFonts w:ascii="Times New Roman" w:hAnsi="Times New Roman" w:cs="Times New Roman"/>
                <w:sz w:val="24"/>
                <w:szCs w:val="24"/>
              </w:rPr>
              <w:t>Patients excluded</w:t>
            </w:r>
          </w:p>
          <w:p w:rsidR="00FE69C9" w:rsidRPr="00B5786A" w:rsidRDefault="00FE69C9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86A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114E2A" w:rsidRPr="00B5786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B578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9C9" w:rsidRPr="00B5786A" w:rsidRDefault="00FE69C9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E93571" w:rsidRPr="00AB1EC7" w:rsidTr="00B5786A"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5786A">
              <w:rPr>
                <w:rFonts w:ascii="Times New Roman" w:hAnsi="Times New Roman" w:cs="Times New Roman"/>
                <w:szCs w:val="24"/>
                <w:lang w:val="en-US"/>
              </w:rPr>
              <w:t>Laboratory values at hospital admission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E93571" w:rsidRPr="00B5786A" w:rsidTr="00B5786A">
        <w:tc>
          <w:tcPr>
            <w:tcW w:w="3686" w:type="dxa"/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Hemoglobin (g/dl)</w:t>
            </w:r>
          </w:p>
        </w:tc>
        <w:tc>
          <w:tcPr>
            <w:tcW w:w="2118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13.0 ± 2.1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E93571" w:rsidRPr="00B5786A" w:rsidRDefault="00AD1504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 xml:space="preserve">12.8 </w:t>
            </w:r>
            <w:r w:rsidRPr="00B5786A">
              <w:rPr>
                <w:rFonts w:ascii="Times New Roman" w:hAnsi="Times New Roman" w:cs="Times New Roman"/>
                <w:sz w:val="24"/>
                <w:szCs w:val="24"/>
              </w:rPr>
              <w:t>± 2.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93571" w:rsidRPr="00B5786A" w:rsidRDefault="00B5786A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.518</w:t>
            </w:r>
          </w:p>
        </w:tc>
      </w:tr>
      <w:tr w:rsidR="00E93571" w:rsidRPr="00B5786A" w:rsidTr="00B5786A">
        <w:tc>
          <w:tcPr>
            <w:tcW w:w="3686" w:type="dxa"/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5786A">
              <w:rPr>
                <w:rFonts w:ascii="Times New Roman" w:hAnsi="Times New Roman" w:cs="Times New Roman"/>
                <w:szCs w:val="24"/>
                <w:lang w:val="en-US"/>
              </w:rPr>
              <w:t>Total leukocyte count (n/mm</w:t>
            </w:r>
            <w:r w:rsidRPr="00B5786A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3</w:t>
            </w:r>
            <w:r w:rsidRPr="00B5786A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118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7965 (5512-11042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E93571" w:rsidRPr="00B5786A" w:rsidRDefault="00C13977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9100 (5500-12110)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93571" w:rsidRPr="00B5786A" w:rsidRDefault="002D24BB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</w:t>
            </w:r>
            <w:r w:rsidR="00C13977" w:rsidRPr="00B5786A">
              <w:rPr>
                <w:rFonts w:ascii="Times New Roman" w:hAnsi="Times New Roman" w:cs="Times New Roman"/>
                <w:szCs w:val="24"/>
              </w:rPr>
              <w:t>.</w:t>
            </w:r>
            <w:r w:rsidRPr="00B5786A">
              <w:rPr>
                <w:rFonts w:ascii="Times New Roman" w:hAnsi="Times New Roman" w:cs="Times New Roman"/>
                <w:szCs w:val="24"/>
              </w:rPr>
              <w:t>320</w:t>
            </w:r>
          </w:p>
        </w:tc>
      </w:tr>
      <w:tr w:rsidR="00E93571" w:rsidRPr="00B5786A" w:rsidTr="00B5786A">
        <w:tc>
          <w:tcPr>
            <w:tcW w:w="3686" w:type="dxa"/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Total lymphocytes (n/mm</w:t>
            </w:r>
            <w:r w:rsidRPr="00B5786A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Pr="00B5786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18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955 (697-1460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E93571" w:rsidRPr="00B5786A" w:rsidRDefault="00C13977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979 (720-1428)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93571" w:rsidRPr="00B5786A" w:rsidRDefault="002D24BB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</w:t>
            </w:r>
            <w:r w:rsidR="00C13977" w:rsidRPr="00B5786A">
              <w:rPr>
                <w:rFonts w:ascii="Times New Roman" w:hAnsi="Times New Roman" w:cs="Times New Roman"/>
                <w:szCs w:val="24"/>
              </w:rPr>
              <w:t>.</w:t>
            </w:r>
            <w:r w:rsidRPr="00B5786A">
              <w:rPr>
                <w:rFonts w:ascii="Times New Roman" w:hAnsi="Times New Roman" w:cs="Times New Roman"/>
                <w:szCs w:val="24"/>
              </w:rPr>
              <w:t>978</w:t>
            </w:r>
          </w:p>
        </w:tc>
      </w:tr>
      <w:tr w:rsidR="00E93571" w:rsidRPr="00B5786A" w:rsidTr="00B5786A">
        <w:tc>
          <w:tcPr>
            <w:tcW w:w="3686" w:type="dxa"/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Platelets x 10³ (n/mm</w:t>
            </w:r>
            <w:r w:rsidRPr="00B5786A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Pr="00B5786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18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178.5 (141.0-227.0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E93571" w:rsidRPr="00B5786A" w:rsidRDefault="00C13977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184.5 (139.3-268.8)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93571" w:rsidRPr="00B5786A" w:rsidRDefault="002D24BB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</w:t>
            </w:r>
            <w:r w:rsidR="00C13977" w:rsidRPr="00B5786A">
              <w:rPr>
                <w:rFonts w:ascii="Times New Roman" w:hAnsi="Times New Roman" w:cs="Times New Roman"/>
                <w:szCs w:val="24"/>
              </w:rPr>
              <w:t>.</w:t>
            </w:r>
            <w:r w:rsidRPr="00B5786A">
              <w:rPr>
                <w:rFonts w:ascii="Times New Roman" w:hAnsi="Times New Roman" w:cs="Times New Roman"/>
                <w:szCs w:val="24"/>
              </w:rPr>
              <w:t>517</w:t>
            </w:r>
          </w:p>
        </w:tc>
      </w:tr>
      <w:tr w:rsidR="00E93571" w:rsidRPr="00B5786A" w:rsidTr="00B5786A">
        <w:tc>
          <w:tcPr>
            <w:tcW w:w="3686" w:type="dxa"/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Serum creatinine (mg/dl)</w:t>
            </w:r>
          </w:p>
        </w:tc>
        <w:tc>
          <w:tcPr>
            <w:tcW w:w="2118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1.11 (0.90-1.75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E93571" w:rsidRPr="00B5786A" w:rsidRDefault="00C13977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1.20 (0.90-1.90)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93571" w:rsidRPr="00B5786A" w:rsidRDefault="002D24BB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</w:t>
            </w:r>
            <w:r w:rsidR="00C13977" w:rsidRPr="00B5786A">
              <w:rPr>
                <w:rFonts w:ascii="Times New Roman" w:hAnsi="Times New Roman" w:cs="Times New Roman"/>
                <w:szCs w:val="24"/>
              </w:rPr>
              <w:t>.</w:t>
            </w:r>
            <w:r w:rsidRPr="00B5786A">
              <w:rPr>
                <w:rFonts w:ascii="Times New Roman" w:hAnsi="Times New Roman" w:cs="Times New Roman"/>
                <w:szCs w:val="24"/>
              </w:rPr>
              <w:t>487</w:t>
            </w:r>
          </w:p>
        </w:tc>
      </w:tr>
      <w:tr w:rsidR="00E93571" w:rsidRPr="00B5786A" w:rsidTr="00B5786A"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Mechanical ventilation, % (n)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87.8 (287)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3571" w:rsidRPr="00B5786A" w:rsidRDefault="005F0276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93.8 (45)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3571" w:rsidRPr="00B5786A" w:rsidRDefault="005F0276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.224</w:t>
            </w:r>
          </w:p>
        </w:tc>
      </w:tr>
      <w:tr w:rsidR="00E93571" w:rsidRPr="00B5786A" w:rsidTr="00B5786A">
        <w:tc>
          <w:tcPr>
            <w:tcW w:w="3686" w:type="dxa"/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Organ dysfunction</w:t>
            </w:r>
          </w:p>
        </w:tc>
        <w:tc>
          <w:tcPr>
            <w:tcW w:w="2118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80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6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3571" w:rsidRPr="00B5786A" w:rsidTr="00B5786A">
        <w:tc>
          <w:tcPr>
            <w:tcW w:w="3686" w:type="dxa"/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Hemodynamic, % (n)</w:t>
            </w:r>
          </w:p>
        </w:tc>
        <w:tc>
          <w:tcPr>
            <w:tcW w:w="2118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84.1 (275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E93571" w:rsidRPr="00B5786A" w:rsidRDefault="00577329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87.5 (42)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93571" w:rsidRPr="00B5786A" w:rsidRDefault="00577329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.543</w:t>
            </w:r>
          </w:p>
        </w:tc>
      </w:tr>
      <w:tr w:rsidR="00E93571" w:rsidRPr="00B5786A" w:rsidTr="00B5786A">
        <w:tc>
          <w:tcPr>
            <w:tcW w:w="3686" w:type="dxa"/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lastRenderedPageBreak/>
              <w:t>Pulmonary, % (n)</w:t>
            </w:r>
          </w:p>
        </w:tc>
        <w:tc>
          <w:tcPr>
            <w:tcW w:w="2118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78.3 (256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E93571" w:rsidRPr="00B5786A" w:rsidRDefault="001D3C18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81.3 (39)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93571" w:rsidRPr="00B5786A" w:rsidRDefault="001D3C18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.640</w:t>
            </w:r>
          </w:p>
        </w:tc>
      </w:tr>
      <w:tr w:rsidR="00E93571" w:rsidRPr="00B5786A" w:rsidTr="00B5786A">
        <w:tc>
          <w:tcPr>
            <w:tcW w:w="3686" w:type="dxa"/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Coagulation, % (n)</w:t>
            </w:r>
          </w:p>
        </w:tc>
        <w:tc>
          <w:tcPr>
            <w:tcW w:w="2118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30.9 (101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E93571" w:rsidRPr="00B5786A" w:rsidRDefault="001D3C18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27.1 (13)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93571" w:rsidRPr="00B5786A" w:rsidRDefault="001D3C18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.593</w:t>
            </w:r>
          </w:p>
        </w:tc>
      </w:tr>
      <w:tr w:rsidR="00E93571" w:rsidRPr="00B5786A" w:rsidTr="00B5786A"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Hepatic, % (n)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16.1 (50)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3571" w:rsidRPr="00B5786A" w:rsidRDefault="00EA076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13.3 (6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3571" w:rsidRPr="00B5786A" w:rsidRDefault="00EA076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.631</w:t>
            </w:r>
          </w:p>
        </w:tc>
      </w:tr>
      <w:tr w:rsidR="00E93571" w:rsidRPr="00B5786A" w:rsidTr="00B5786A"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Medications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3571" w:rsidRPr="00B5786A" w:rsidTr="00B5786A">
        <w:tc>
          <w:tcPr>
            <w:tcW w:w="3686" w:type="dxa"/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Vasopressors, % (n)</w:t>
            </w:r>
          </w:p>
        </w:tc>
        <w:tc>
          <w:tcPr>
            <w:tcW w:w="2118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84.</w:t>
            </w:r>
            <w:r w:rsidR="00E21870" w:rsidRPr="00B5786A">
              <w:rPr>
                <w:rFonts w:ascii="Times New Roman" w:hAnsi="Times New Roman" w:cs="Times New Roman"/>
                <w:szCs w:val="24"/>
              </w:rPr>
              <w:t>6</w:t>
            </w:r>
            <w:r w:rsidRPr="00B5786A">
              <w:rPr>
                <w:rFonts w:ascii="Times New Roman" w:hAnsi="Times New Roman" w:cs="Times New Roman"/>
                <w:szCs w:val="24"/>
              </w:rPr>
              <w:t xml:space="preserve"> (275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E93571" w:rsidRPr="00B5786A" w:rsidRDefault="00E21870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87.5</w:t>
            </w:r>
            <w:r w:rsidR="00FB4839" w:rsidRPr="00B5786A">
              <w:rPr>
                <w:rFonts w:ascii="Times New Roman" w:hAnsi="Times New Roman" w:cs="Times New Roman"/>
                <w:szCs w:val="24"/>
              </w:rPr>
              <w:t xml:space="preserve"> (42)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93571" w:rsidRPr="00B5786A" w:rsidRDefault="00FB4839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.601</w:t>
            </w:r>
          </w:p>
        </w:tc>
      </w:tr>
      <w:tr w:rsidR="00E93571" w:rsidRPr="00B5786A" w:rsidTr="00B5786A">
        <w:tc>
          <w:tcPr>
            <w:tcW w:w="3686" w:type="dxa"/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Antimicrobials, % (n)</w:t>
            </w:r>
          </w:p>
        </w:tc>
        <w:tc>
          <w:tcPr>
            <w:tcW w:w="2118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97.9 (282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E93571" w:rsidRPr="00B5786A" w:rsidRDefault="00B70C14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90.9 (40)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93571" w:rsidRPr="00B5786A" w:rsidRDefault="00B70C14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.032</w:t>
            </w:r>
          </w:p>
        </w:tc>
      </w:tr>
      <w:tr w:rsidR="00E93571" w:rsidRPr="00B5786A" w:rsidTr="00B5786A">
        <w:tc>
          <w:tcPr>
            <w:tcW w:w="3686" w:type="dxa"/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Corticosteroids, % (n)</w:t>
            </w:r>
          </w:p>
        </w:tc>
        <w:tc>
          <w:tcPr>
            <w:tcW w:w="2118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61.3 (200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E93571" w:rsidRPr="00B5786A" w:rsidRDefault="00567045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54.2 (26)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93571" w:rsidRPr="00B5786A" w:rsidRDefault="00567045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.342</w:t>
            </w:r>
          </w:p>
        </w:tc>
      </w:tr>
      <w:tr w:rsidR="00E93571" w:rsidRPr="00B5786A" w:rsidTr="00B5786A"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Continuous heparin infusion, % (n)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24.5 (79)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3571" w:rsidRPr="00B5786A" w:rsidRDefault="00567045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21.7 (10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3571" w:rsidRPr="00B5786A" w:rsidRDefault="00567045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.687</w:t>
            </w:r>
          </w:p>
        </w:tc>
      </w:tr>
      <w:tr w:rsidR="00E93571" w:rsidRPr="00AB1EC7" w:rsidTr="00B5786A"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5786A">
              <w:rPr>
                <w:rFonts w:ascii="Times New Roman" w:hAnsi="Times New Roman" w:cs="Times New Roman"/>
                <w:szCs w:val="24"/>
                <w:lang w:val="en-US"/>
              </w:rPr>
              <w:t>Laboratory values on KRT indication day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E93571" w:rsidRPr="00B5786A" w:rsidTr="00B5786A">
        <w:tc>
          <w:tcPr>
            <w:tcW w:w="3686" w:type="dxa"/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Creatinine (mg/dl)</w:t>
            </w:r>
          </w:p>
        </w:tc>
        <w:tc>
          <w:tcPr>
            <w:tcW w:w="2118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4.10 (2.83-5.65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E93571" w:rsidRPr="00B5786A" w:rsidRDefault="00E539AA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3.90 (3.33-5.20)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93571" w:rsidRPr="00B5786A" w:rsidRDefault="002D24BB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</w:t>
            </w:r>
            <w:r w:rsidR="001955B9" w:rsidRPr="00B5786A">
              <w:rPr>
                <w:rFonts w:ascii="Times New Roman" w:hAnsi="Times New Roman" w:cs="Times New Roman"/>
                <w:szCs w:val="24"/>
              </w:rPr>
              <w:t>.</w:t>
            </w:r>
            <w:r w:rsidRPr="00B5786A">
              <w:rPr>
                <w:rFonts w:ascii="Times New Roman" w:hAnsi="Times New Roman" w:cs="Times New Roman"/>
                <w:szCs w:val="24"/>
              </w:rPr>
              <w:t>869</w:t>
            </w:r>
          </w:p>
        </w:tc>
      </w:tr>
      <w:tr w:rsidR="00E93571" w:rsidRPr="00B5786A" w:rsidTr="00B5786A">
        <w:tc>
          <w:tcPr>
            <w:tcW w:w="3686" w:type="dxa"/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Urea (mg/dl)</w:t>
            </w:r>
          </w:p>
        </w:tc>
        <w:tc>
          <w:tcPr>
            <w:tcW w:w="2118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151 (98-211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E93571" w:rsidRPr="00B5786A" w:rsidRDefault="00E539AA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169 (109-211)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93571" w:rsidRPr="00B5786A" w:rsidRDefault="002D24BB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</w:t>
            </w:r>
            <w:r w:rsidR="001955B9" w:rsidRPr="00B5786A">
              <w:rPr>
                <w:rFonts w:ascii="Times New Roman" w:hAnsi="Times New Roman" w:cs="Times New Roman"/>
                <w:szCs w:val="24"/>
              </w:rPr>
              <w:t>.</w:t>
            </w:r>
            <w:r w:rsidRPr="00B5786A">
              <w:rPr>
                <w:rFonts w:ascii="Times New Roman" w:hAnsi="Times New Roman" w:cs="Times New Roman"/>
                <w:szCs w:val="24"/>
              </w:rPr>
              <w:t>475</w:t>
            </w:r>
          </w:p>
        </w:tc>
      </w:tr>
      <w:tr w:rsidR="00E93571" w:rsidRPr="00B5786A" w:rsidTr="00B5786A">
        <w:tc>
          <w:tcPr>
            <w:tcW w:w="3686" w:type="dxa"/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Potassium (mEq/l)</w:t>
            </w:r>
          </w:p>
        </w:tc>
        <w:tc>
          <w:tcPr>
            <w:tcW w:w="2118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4.8 (4.2-5.5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E93571" w:rsidRPr="00B5786A" w:rsidRDefault="00E539AA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4.7 (4.1-5.4)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93571" w:rsidRPr="00B5786A" w:rsidRDefault="002D24BB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</w:t>
            </w:r>
            <w:r w:rsidR="001955B9" w:rsidRPr="00B5786A">
              <w:rPr>
                <w:rFonts w:ascii="Times New Roman" w:hAnsi="Times New Roman" w:cs="Times New Roman"/>
                <w:szCs w:val="24"/>
              </w:rPr>
              <w:t>.</w:t>
            </w:r>
            <w:r w:rsidRPr="00B5786A">
              <w:rPr>
                <w:rFonts w:ascii="Times New Roman" w:hAnsi="Times New Roman" w:cs="Times New Roman"/>
                <w:szCs w:val="24"/>
              </w:rPr>
              <w:t>595</w:t>
            </w:r>
          </w:p>
        </w:tc>
      </w:tr>
      <w:tr w:rsidR="00E93571" w:rsidRPr="00B5786A" w:rsidTr="00B5786A"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Bicarbonate (mEq/l)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22.7 ± 5.7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3571" w:rsidRPr="00B5786A" w:rsidRDefault="00631A77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 xml:space="preserve">21.6 </w:t>
            </w:r>
            <w:r w:rsidRPr="00B5786A">
              <w:rPr>
                <w:rFonts w:ascii="Times New Roman" w:hAnsi="Times New Roman" w:cs="Times New Roman"/>
                <w:sz w:val="24"/>
                <w:szCs w:val="24"/>
              </w:rPr>
              <w:t>± 5.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3571" w:rsidRPr="00B5786A" w:rsidRDefault="00B5786A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.249</w:t>
            </w:r>
          </w:p>
        </w:tc>
      </w:tr>
      <w:tr w:rsidR="00E93571" w:rsidRPr="00AB1EC7" w:rsidTr="00B5786A"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5786A">
              <w:rPr>
                <w:rFonts w:ascii="Times New Roman" w:hAnsi="Times New Roman" w:cs="Times New Roman"/>
                <w:szCs w:val="24"/>
                <w:lang w:val="en-US"/>
              </w:rPr>
              <w:t>Mean laboratory values during KRT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E93571" w:rsidRPr="00B5786A" w:rsidTr="00B5786A">
        <w:tc>
          <w:tcPr>
            <w:tcW w:w="3686" w:type="dxa"/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Creatinine (mg/dl)</w:t>
            </w:r>
          </w:p>
        </w:tc>
        <w:tc>
          <w:tcPr>
            <w:tcW w:w="2118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3.63 (2.10-5.10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E93571" w:rsidRPr="00B5786A" w:rsidRDefault="00706464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3.62 (2.34-5.45)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93571" w:rsidRPr="00B5786A" w:rsidRDefault="002D24BB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</w:t>
            </w:r>
            <w:r w:rsidR="001955B9" w:rsidRPr="00B5786A">
              <w:rPr>
                <w:rFonts w:ascii="Times New Roman" w:hAnsi="Times New Roman" w:cs="Times New Roman"/>
                <w:szCs w:val="24"/>
              </w:rPr>
              <w:t>.</w:t>
            </w:r>
            <w:r w:rsidRPr="00B5786A">
              <w:rPr>
                <w:rFonts w:ascii="Times New Roman" w:hAnsi="Times New Roman" w:cs="Times New Roman"/>
                <w:szCs w:val="24"/>
              </w:rPr>
              <w:t>999</w:t>
            </w:r>
          </w:p>
        </w:tc>
      </w:tr>
      <w:tr w:rsidR="00E93571" w:rsidRPr="00B5786A" w:rsidTr="00B5786A">
        <w:tc>
          <w:tcPr>
            <w:tcW w:w="3686" w:type="dxa"/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Urea (mg/dl)</w:t>
            </w:r>
          </w:p>
        </w:tc>
        <w:tc>
          <w:tcPr>
            <w:tcW w:w="2118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123 (86-178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E93571" w:rsidRPr="00B5786A" w:rsidRDefault="00706464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134 (100-161)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93571" w:rsidRPr="00B5786A" w:rsidRDefault="002D24BB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</w:t>
            </w:r>
            <w:r w:rsidR="001955B9" w:rsidRPr="00B5786A">
              <w:rPr>
                <w:rFonts w:ascii="Times New Roman" w:hAnsi="Times New Roman" w:cs="Times New Roman"/>
                <w:szCs w:val="24"/>
              </w:rPr>
              <w:t>.</w:t>
            </w:r>
            <w:r w:rsidRPr="00B5786A">
              <w:rPr>
                <w:rFonts w:ascii="Times New Roman" w:hAnsi="Times New Roman" w:cs="Times New Roman"/>
                <w:szCs w:val="24"/>
              </w:rPr>
              <w:t>678</w:t>
            </w:r>
          </w:p>
        </w:tc>
      </w:tr>
      <w:tr w:rsidR="00E93571" w:rsidRPr="00B5786A" w:rsidTr="00B5786A">
        <w:tc>
          <w:tcPr>
            <w:tcW w:w="3686" w:type="dxa"/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Potassium (mEq/l)</w:t>
            </w:r>
          </w:p>
        </w:tc>
        <w:tc>
          <w:tcPr>
            <w:tcW w:w="2118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4.7 (4.2-5.4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E93571" w:rsidRPr="00B5786A" w:rsidRDefault="00706464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4.7 (3.8-5.1)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93571" w:rsidRPr="00B5786A" w:rsidRDefault="002D24BB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</w:t>
            </w:r>
            <w:r w:rsidR="001955B9" w:rsidRPr="00B5786A">
              <w:rPr>
                <w:rFonts w:ascii="Times New Roman" w:hAnsi="Times New Roman" w:cs="Times New Roman"/>
                <w:szCs w:val="24"/>
              </w:rPr>
              <w:t>.</w:t>
            </w:r>
            <w:r w:rsidRPr="00B5786A">
              <w:rPr>
                <w:rFonts w:ascii="Times New Roman" w:hAnsi="Times New Roman" w:cs="Times New Roman"/>
                <w:szCs w:val="24"/>
              </w:rPr>
              <w:t>212</w:t>
            </w:r>
          </w:p>
        </w:tc>
      </w:tr>
      <w:tr w:rsidR="00B5786A" w:rsidRPr="00B5786A" w:rsidTr="00B5786A">
        <w:tc>
          <w:tcPr>
            <w:tcW w:w="3686" w:type="dxa"/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Bicarbonate (mEq/l)</w:t>
            </w:r>
          </w:p>
        </w:tc>
        <w:tc>
          <w:tcPr>
            <w:tcW w:w="2118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22.8 ± 5.1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E93571" w:rsidRPr="00B5786A" w:rsidRDefault="00CD326E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 xml:space="preserve">21.8 </w:t>
            </w:r>
            <w:r w:rsidRPr="00B5786A">
              <w:rPr>
                <w:rFonts w:ascii="Times New Roman" w:hAnsi="Times New Roman" w:cs="Times New Roman"/>
                <w:sz w:val="24"/>
                <w:szCs w:val="24"/>
              </w:rPr>
              <w:t>± 4.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93571" w:rsidRPr="00B5786A" w:rsidRDefault="00B5786A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.263</w:t>
            </w:r>
          </w:p>
        </w:tc>
      </w:tr>
      <w:tr w:rsidR="00E93571" w:rsidRPr="00B5786A" w:rsidTr="00B5786A">
        <w:tc>
          <w:tcPr>
            <w:tcW w:w="3686" w:type="dxa"/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KRT efficiency, % (n)</w:t>
            </w:r>
          </w:p>
        </w:tc>
        <w:tc>
          <w:tcPr>
            <w:tcW w:w="2118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30.7 (92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E93571" w:rsidRPr="00B5786A" w:rsidRDefault="00CF5545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21.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93571" w:rsidRPr="00B5786A" w:rsidRDefault="00CF5545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.219</w:t>
            </w:r>
          </w:p>
        </w:tc>
      </w:tr>
      <w:tr w:rsidR="00E93571" w:rsidRPr="00B5786A" w:rsidTr="00B5786A"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Outcomes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3571" w:rsidRPr="00B5786A" w:rsidTr="00B5786A">
        <w:tc>
          <w:tcPr>
            <w:tcW w:w="3686" w:type="dxa"/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Death, % (n)</w:t>
            </w:r>
          </w:p>
        </w:tc>
        <w:tc>
          <w:tcPr>
            <w:tcW w:w="2118" w:type="dxa"/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72.2 (236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E93571" w:rsidRPr="00B5786A" w:rsidRDefault="00CF5545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75.0 (36)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93571" w:rsidRPr="00B5786A" w:rsidRDefault="00CF5545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.682</w:t>
            </w:r>
          </w:p>
        </w:tc>
      </w:tr>
      <w:tr w:rsidR="00E93571" w:rsidRPr="00B5786A" w:rsidTr="00B5786A"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E93571" w:rsidRPr="00B5786A" w:rsidRDefault="00E93571" w:rsidP="00B5786A">
            <w:pPr>
              <w:spacing w:line="276" w:lineRule="auto"/>
              <w:ind w:left="164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Discharge with KRT, % (n)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3571" w:rsidRPr="00B5786A" w:rsidRDefault="00E93571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24.2 (22)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3571" w:rsidRPr="00B5786A" w:rsidRDefault="006577C4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8.3 (1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3571" w:rsidRPr="00B5786A" w:rsidRDefault="00D3235E" w:rsidP="00B5786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5786A">
              <w:rPr>
                <w:rFonts w:ascii="Times New Roman" w:hAnsi="Times New Roman" w:cs="Times New Roman"/>
                <w:szCs w:val="24"/>
              </w:rPr>
              <w:t>0.174</w:t>
            </w:r>
          </w:p>
        </w:tc>
      </w:tr>
    </w:tbl>
    <w:p w:rsidR="00E93571" w:rsidRPr="00E93571" w:rsidRDefault="00E93571" w:rsidP="00B5786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786A">
        <w:rPr>
          <w:rFonts w:ascii="Times New Roman" w:hAnsi="Times New Roman" w:cs="Times New Roman"/>
          <w:sz w:val="24"/>
          <w:szCs w:val="24"/>
          <w:lang w:val="en-US"/>
        </w:rPr>
        <w:t xml:space="preserve">KRT, kidney replacement therapy. Data are shown as </w:t>
      </w:r>
      <w:r w:rsidRPr="00B5786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Pr="00B5786A">
        <w:rPr>
          <w:rFonts w:ascii="Times New Roman" w:hAnsi="Times New Roman" w:cs="Times New Roman"/>
          <w:sz w:val="24"/>
          <w:szCs w:val="24"/>
          <w:lang w:val="en-US"/>
        </w:rPr>
        <w:t>means ± standard deviations, medians and interquartile ranges (p25-p75) or percentages.</w:t>
      </w:r>
      <w:r w:rsidRPr="00E935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17913" w:rsidRPr="00517913" w:rsidRDefault="00517913" w:rsidP="00B578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17913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E26563" w:rsidRPr="00E26563" w:rsidRDefault="00E26563" w:rsidP="00B5786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26563" w:rsidRPr="00E265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86B"/>
    <w:rsid w:val="000548B9"/>
    <w:rsid w:val="000C2BA5"/>
    <w:rsid w:val="00114E2A"/>
    <w:rsid w:val="0019515E"/>
    <w:rsid w:val="001955B9"/>
    <w:rsid w:val="001D3C18"/>
    <w:rsid w:val="001E31B5"/>
    <w:rsid w:val="001E6E73"/>
    <w:rsid w:val="00210994"/>
    <w:rsid w:val="002D24BB"/>
    <w:rsid w:val="00367288"/>
    <w:rsid w:val="00376177"/>
    <w:rsid w:val="003A3EDF"/>
    <w:rsid w:val="003D632E"/>
    <w:rsid w:val="004B3345"/>
    <w:rsid w:val="004E08D5"/>
    <w:rsid w:val="004F2BD4"/>
    <w:rsid w:val="0050486B"/>
    <w:rsid w:val="00517913"/>
    <w:rsid w:val="00567045"/>
    <w:rsid w:val="00577329"/>
    <w:rsid w:val="005F0276"/>
    <w:rsid w:val="00631A77"/>
    <w:rsid w:val="006577C4"/>
    <w:rsid w:val="00706464"/>
    <w:rsid w:val="00712FC2"/>
    <w:rsid w:val="00802886"/>
    <w:rsid w:val="00875477"/>
    <w:rsid w:val="00890257"/>
    <w:rsid w:val="008974B5"/>
    <w:rsid w:val="00913637"/>
    <w:rsid w:val="00914C05"/>
    <w:rsid w:val="009430ED"/>
    <w:rsid w:val="00A940C9"/>
    <w:rsid w:val="00AB1EC7"/>
    <w:rsid w:val="00AC0FDE"/>
    <w:rsid w:val="00AD1504"/>
    <w:rsid w:val="00B257AB"/>
    <w:rsid w:val="00B41B75"/>
    <w:rsid w:val="00B5786A"/>
    <w:rsid w:val="00B70C14"/>
    <w:rsid w:val="00BF7ACB"/>
    <w:rsid w:val="00C13977"/>
    <w:rsid w:val="00C73BF9"/>
    <w:rsid w:val="00CD326E"/>
    <w:rsid w:val="00CF5545"/>
    <w:rsid w:val="00D3235E"/>
    <w:rsid w:val="00DB19AD"/>
    <w:rsid w:val="00E12A2F"/>
    <w:rsid w:val="00E21870"/>
    <w:rsid w:val="00E26563"/>
    <w:rsid w:val="00E44FD3"/>
    <w:rsid w:val="00E539AA"/>
    <w:rsid w:val="00E93571"/>
    <w:rsid w:val="00EA0761"/>
    <w:rsid w:val="00F03D7E"/>
    <w:rsid w:val="00F35880"/>
    <w:rsid w:val="00F9549D"/>
    <w:rsid w:val="00FA76A1"/>
    <w:rsid w:val="00FB4839"/>
    <w:rsid w:val="00FE6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B8884"/>
  <w15:chartTrackingRefBased/>
  <w15:docId w15:val="{F33E8ECE-79A1-4D21-8FD4-793A4ACC9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17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456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 Samaan</dc:creator>
  <cp:keywords/>
  <dc:description/>
  <cp:lastModifiedBy>Farid Samaan</cp:lastModifiedBy>
  <cp:revision>121</cp:revision>
  <dcterms:created xsi:type="dcterms:W3CDTF">2023-10-11T17:29:00Z</dcterms:created>
  <dcterms:modified xsi:type="dcterms:W3CDTF">2023-10-11T19:42:00Z</dcterms:modified>
</cp:coreProperties>
</file>